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4"/>
        <w:gridCol w:w="710"/>
        <w:gridCol w:w="71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6"/>
        <w:gridCol w:w="712"/>
        <w:gridCol w:w="712"/>
        <w:gridCol w:w="9"/>
      </w:tblGrid>
      <w:tr w:rsidR="00420B22" w:rsidRPr="008A75B7" w14:paraId="6FA002D3" w14:textId="77777777" w:rsidTr="00B52A38">
        <w:trPr>
          <w:trHeight w:val="227"/>
        </w:trPr>
        <w:tc>
          <w:tcPr>
            <w:tcW w:w="1524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385C7" w14:textId="018ECCB4" w:rsidR="00420B22" w:rsidRPr="00D503D7" w:rsidRDefault="00420B22" w:rsidP="00420B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3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lementary Table S</w:t>
            </w:r>
            <w:r w:rsidR="00401F92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Details and frequency of </w:t>
            </w:r>
            <w:r w:rsidR="00401F92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des (</w:t>
            </w:r>
            <w:r w:rsidR="00FC3D95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panese original codes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7FB" w:rsidRPr="008A75B7" w14:paraId="75A6E912" w14:textId="77777777" w:rsidTr="00156F6F">
        <w:trPr>
          <w:gridAfter w:val="1"/>
          <w:wAfter w:w="9" w:type="dxa"/>
          <w:trHeight w:val="227"/>
        </w:trPr>
        <w:tc>
          <w:tcPr>
            <w:tcW w:w="4554" w:type="dxa"/>
            <w:vMerge w:val="restart"/>
            <w:shd w:val="clear" w:color="auto" w:fill="auto"/>
            <w:noWrap/>
            <w:vAlign w:val="center"/>
          </w:tcPr>
          <w:p w14:paraId="7F7AF00A" w14:textId="34F6611E" w:rsidR="001D37FB" w:rsidRPr="008A75B7" w:rsidRDefault="001D37FB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269" w:type="dxa"/>
            <w:gridSpan w:val="6"/>
            <w:shd w:val="clear" w:color="auto" w:fill="auto"/>
            <w:noWrap/>
            <w:vAlign w:val="center"/>
          </w:tcPr>
          <w:p w14:paraId="60DA57D7" w14:textId="7CE8CACA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rivation dataset (N=339,513)</w:t>
            </w:r>
          </w:p>
        </w:tc>
        <w:tc>
          <w:tcPr>
            <w:tcW w:w="4272" w:type="dxa"/>
            <w:gridSpan w:val="6"/>
            <w:shd w:val="clear" w:color="auto" w:fill="auto"/>
            <w:noWrap/>
            <w:vAlign w:val="center"/>
          </w:tcPr>
          <w:p w14:paraId="7E258DA5" w14:textId="1EE75611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Validation dataset (N=118,074)</w:t>
            </w:r>
          </w:p>
        </w:tc>
        <w:tc>
          <w:tcPr>
            <w:tcW w:w="2140" w:type="dxa"/>
            <w:gridSpan w:val="3"/>
            <w:vAlign w:val="center"/>
          </w:tcPr>
          <w:p w14:paraId="75FC932C" w14:textId="54AFD4D4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Use of the variable</w:t>
            </w:r>
          </w:p>
        </w:tc>
      </w:tr>
      <w:tr w:rsidR="001D37FB" w:rsidRPr="008A75B7" w14:paraId="08DA4A9C" w14:textId="77777777" w:rsidTr="000C0985">
        <w:trPr>
          <w:gridAfter w:val="1"/>
          <w:wAfter w:w="9" w:type="dxa"/>
          <w:trHeight w:val="227"/>
        </w:trPr>
        <w:tc>
          <w:tcPr>
            <w:tcW w:w="4554" w:type="dxa"/>
            <w:vMerge/>
            <w:shd w:val="clear" w:color="auto" w:fill="auto"/>
            <w:noWrap/>
            <w:vAlign w:val="center"/>
          </w:tcPr>
          <w:p w14:paraId="7B6A6FAA" w14:textId="77777777" w:rsidR="001D37FB" w:rsidRPr="008A75B7" w:rsidRDefault="001D37FB" w:rsidP="001D37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14:paraId="18227F66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78163D03" w14:textId="7E7E39E7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339,513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019CFB5A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-)</w:t>
            </w:r>
          </w:p>
          <w:p w14:paraId="2515E05F" w14:textId="7E635F3E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316,405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3182AA0B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+)</w:t>
            </w:r>
          </w:p>
          <w:p w14:paraId="5C5ADC88" w14:textId="7CC23325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23,108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229117DE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2311B204" w14:textId="334D76DE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118,074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699B573D" w14:textId="77777777" w:rsidR="00163E1C" w:rsidRPr="00163E1C" w:rsidRDefault="00163E1C" w:rsidP="00163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E1C">
              <w:rPr>
                <w:rFonts w:ascii="Times New Roman" w:hAnsi="Times New Roman" w:cs="Times New Roman"/>
                <w:sz w:val="18"/>
                <w:szCs w:val="18"/>
              </w:rPr>
              <w:t>Outcome (-)</w:t>
            </w:r>
          </w:p>
          <w:p w14:paraId="5039F305" w14:textId="076EC0CA" w:rsidR="001D37FB" w:rsidRPr="008A75B7" w:rsidRDefault="00163E1C" w:rsidP="00163E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63E1C">
              <w:rPr>
                <w:rFonts w:ascii="Times New Roman" w:hAnsi="Times New Roman" w:cs="Times New Roman"/>
                <w:sz w:val="18"/>
                <w:szCs w:val="18"/>
              </w:rPr>
              <w:t>N=110,567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02733A5A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+)</w:t>
            </w:r>
          </w:p>
          <w:p w14:paraId="072C1946" w14:textId="19925222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7,507</w:t>
            </w:r>
          </w:p>
        </w:tc>
        <w:tc>
          <w:tcPr>
            <w:tcW w:w="716" w:type="dxa"/>
            <w:vMerge w:val="restart"/>
            <w:vAlign w:val="center"/>
          </w:tcPr>
          <w:p w14:paraId="1CE72FCB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41D25830" w14:textId="6C2149BF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1&amp;2</w:t>
            </w:r>
          </w:p>
        </w:tc>
        <w:tc>
          <w:tcPr>
            <w:tcW w:w="712" w:type="dxa"/>
            <w:vMerge w:val="restart"/>
            <w:vAlign w:val="center"/>
          </w:tcPr>
          <w:p w14:paraId="54171DC5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3D8E0766" w14:textId="15DDF24D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3&amp;4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</w:tcPr>
          <w:p w14:paraId="7EA51E61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0CBEA55B" w14:textId="1F8B681A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5&amp;6</w:t>
            </w:r>
          </w:p>
        </w:tc>
      </w:tr>
      <w:tr w:rsidR="001D37FB" w:rsidRPr="008A75B7" w14:paraId="229CE55B" w14:textId="77777777" w:rsidTr="002337D8">
        <w:trPr>
          <w:gridAfter w:val="1"/>
          <w:wAfter w:w="9" w:type="dxa"/>
          <w:trHeight w:val="227"/>
        </w:trPr>
        <w:tc>
          <w:tcPr>
            <w:tcW w:w="4554" w:type="dxa"/>
            <w:vMerge/>
            <w:shd w:val="clear" w:color="auto" w:fill="auto"/>
            <w:noWrap/>
            <w:vAlign w:val="center"/>
          </w:tcPr>
          <w:p w14:paraId="54D9E10B" w14:textId="77777777" w:rsidR="001D37FB" w:rsidRPr="008A75B7" w:rsidRDefault="001D37FB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0B5E12F" w14:textId="140501B3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C8CCEE0" w14:textId="1F1EE72D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0E9122A" w14:textId="532E8140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86A7DDE" w14:textId="3A21586E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86B98BA" w14:textId="154C3564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2CEBA57" w14:textId="27A8EDCF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FCF59DE" w14:textId="4FA3B775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B797AF" w14:textId="56C1E62F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E42B5C5" w14:textId="52D9D0F1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440BF5" w14:textId="4B12C549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D8B5643" w14:textId="3EF6F8EA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5791687" w14:textId="23B80386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6" w:type="dxa"/>
            <w:vMerge/>
            <w:vAlign w:val="center"/>
          </w:tcPr>
          <w:p w14:paraId="416222D8" w14:textId="7777777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Merge/>
            <w:vAlign w:val="center"/>
          </w:tcPr>
          <w:p w14:paraId="6CDF7E39" w14:textId="7777777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Merge/>
            <w:shd w:val="clear" w:color="auto" w:fill="auto"/>
            <w:vAlign w:val="center"/>
          </w:tcPr>
          <w:p w14:paraId="54FA5508" w14:textId="2EA9A23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4965" w:rsidRPr="008A75B7" w14:paraId="063B07BE" w14:textId="033C221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C052788" w14:textId="18E6754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0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nd ca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8D67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9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C3B5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9B1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9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B0DC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016F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2C3F1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7DCA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DD96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D6ED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8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6DA6D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A5757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994D6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716" w:type="dxa"/>
            <w:vAlign w:val="center"/>
          </w:tcPr>
          <w:p w14:paraId="02D72E9B" w14:textId="66C55B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2C6F4515" w14:textId="07DAF6C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F35F96" w14:textId="58CC057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6ECCE0D" w14:textId="77A6BD1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1A4B4A7" w14:textId="68D7DE4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1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urn 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atment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5AE68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ECE9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C2A6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6DE8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6F4DB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0679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785F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006B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2DDA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2DDA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2D0F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C4EE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16" w:type="dxa"/>
            <w:vAlign w:val="center"/>
          </w:tcPr>
          <w:p w14:paraId="34D3B8C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0F7813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2B00FE0" w14:textId="25FABBB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67BCAD5" w14:textId="475DECC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5A98916" w14:textId="3DD12F8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2</w:t>
            </w:r>
            <w:r w:rsid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E4333" w:rsidRP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rainage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F4DD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9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D363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9BEC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8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D858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B9B3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3349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952D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9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030D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1FC2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0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62D9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4509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98BC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716" w:type="dxa"/>
            <w:vAlign w:val="center"/>
          </w:tcPr>
          <w:p w14:paraId="4D98940F" w14:textId="3C4871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23B63594" w14:textId="7639287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505C8F" w14:textId="1F001D4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993B262" w14:textId="1AFBDFD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6211B74" w14:textId="463D80A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3</w:t>
            </w:r>
            <w:r w:rsid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E4333" w:rsidRP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l negative pressure closure procedure (inpatient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69BF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D46F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D210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C615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38AC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2CBA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FB83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E495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3E26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4648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58C5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A149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16" w:type="dxa"/>
            <w:vAlign w:val="center"/>
          </w:tcPr>
          <w:p w14:paraId="2A09E0B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F38AC1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BC75216" w14:textId="626FA5F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1B3C680" w14:textId="38A4F00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22F3949" w14:textId="380F309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7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vical, thoracic, or lumbar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A1A1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ACF4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3163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D1B3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CF3E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8E951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FA29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155D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BA45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1B364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FE0C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4380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3477963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442C6A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A9A2FAA" w14:textId="703F2D5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D347C3A" w14:textId="782359C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8D2EE06" w14:textId="25CB8C0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8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oracentesis (including washing, injection and drainag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B7485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5E3C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4F0A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5CE4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C775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F741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8875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13B3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D5CA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B86D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3FE2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DD91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16" w:type="dxa"/>
            <w:vAlign w:val="center"/>
          </w:tcPr>
          <w:p w14:paraId="57EAE6A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03D52DA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F38435D" w14:textId="42BBC51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83BEAF9" w14:textId="2C7D54C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18EA751" w14:textId="22E832E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0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bdominocentesis (including artificial insufflation, washing, infusion, and drainag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46A4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32B2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F3E9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5653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CB4E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F8966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276E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CBACE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B48C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1FD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DC96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9027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716" w:type="dxa"/>
            <w:vAlign w:val="center"/>
          </w:tcPr>
          <w:p w14:paraId="3212251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8FD6EE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F2A11DC" w14:textId="3885C74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3CDC934" w14:textId="6BFC0E4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DB23570" w14:textId="1C8E533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1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ne marrow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AFE7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45B1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C68F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8113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E2F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5283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9086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8347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6BC8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FEBD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AAC0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9C78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59742B8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DDCAFD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FBC55BE" w14:textId="7F3A84D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F7BEB1D" w14:textId="37322A6C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8ACB99E" w14:textId="03E941B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6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ymph node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8990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7A0F3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A777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A3D3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EDAC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F602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C8982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8291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1F1E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F4A36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2CA7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1F6B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60CF953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1DE20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A924741" w14:textId="03065591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0CC4C1D" w14:textId="78C4502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FF7A216" w14:textId="2FF6778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7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l injection of ethanol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7FCE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2FEFB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0B39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A4530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119D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C35C2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B25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E86E9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693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B88B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DECF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C2F8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00D2724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FA5964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446D5F" w14:textId="250D571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866AF2B" w14:textId="422490C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890C0E4" w14:textId="6D38E92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8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utum suc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101E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8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B3DE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7DFC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68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5278B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EE13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7B25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4C09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183B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A1E6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05C1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CBD3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7931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716" w:type="dxa"/>
            <w:vAlign w:val="center"/>
          </w:tcPr>
          <w:p w14:paraId="6124EE27" w14:textId="422B517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57FB428A" w14:textId="09D1918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FD31623" w14:textId="0BD30F2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205161B" w14:textId="3004E92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5AF96F" w14:textId="27222559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9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thoracic drainage (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793E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8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528C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F443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DCA6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EED9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160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8D63D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3C8F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57B5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D8B6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E2D4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715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16" w:type="dxa"/>
            <w:vAlign w:val="center"/>
          </w:tcPr>
          <w:p w14:paraId="55D7156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14E6BE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77125A1" w14:textId="3AF86CE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4D78449" w14:textId="5ABD6E9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82DDD21" w14:textId="44267C1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0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gastric drainage (first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9317E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090A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DF0E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330B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5DC9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0F9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304E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4272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3A2A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7805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6B95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633A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16" w:type="dxa"/>
            <w:vAlign w:val="center"/>
          </w:tcPr>
          <w:p w14:paraId="74F7D46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3764964" w14:textId="47C9BD0B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049C180" w14:textId="6776ED2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A9517E0" w14:textId="1891090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AFAD298" w14:textId="2ABBADF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1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abdominal drainage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first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287D7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61D4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1031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4D28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0F4B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DD50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6026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B675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D05EB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CE075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FB85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488E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16" w:type="dxa"/>
            <w:vAlign w:val="center"/>
          </w:tcPr>
          <w:p w14:paraId="111BA93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72024A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F13BD2A" w14:textId="5874C81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7863A1E" w14:textId="034CBE8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4C1AE3D" w14:textId="17CEE84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2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levated enema, high-pressure enema, bowel wash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F546C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2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C1D1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9A0C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5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DF37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71C2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2EAB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72E5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EB04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22CD5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2C39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9690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240FF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716" w:type="dxa"/>
            <w:vAlign w:val="center"/>
          </w:tcPr>
          <w:p w14:paraId="7F66F36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D171EA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23581A8" w14:textId="132CC27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8EB5B0A" w14:textId="49BBCA3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3708F99" w14:textId="0D3B6C1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4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xygen inhal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B3F46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7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7D66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DE21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06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BD4F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A06A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349B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3085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1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8DAF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A1372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6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CDF3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FE1D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D044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.77</w:t>
            </w:r>
          </w:p>
        </w:tc>
        <w:tc>
          <w:tcPr>
            <w:tcW w:w="716" w:type="dxa"/>
            <w:vAlign w:val="center"/>
          </w:tcPr>
          <w:p w14:paraId="6C46CB55" w14:textId="12E06ACB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49C6D319" w14:textId="21661B46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44AB6EB" w14:textId="372C49B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3567F8" w14:textId="01581BA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81052D1" w14:textId="145A772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6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mittent positive pressure inhal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A15E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B2435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CF26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1201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BF9F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53DF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B424F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FA5A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6984B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144B2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93CA4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C38E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16" w:type="dxa"/>
            <w:vAlign w:val="center"/>
          </w:tcPr>
          <w:p w14:paraId="7DF5511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C1A01D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29BE0B" w14:textId="39148AB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5671084" w14:textId="586C86C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8E287D0" w14:textId="7177649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7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baric oxygen therapy (per day)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266D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3921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CD37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CE3AF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B8FA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80720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A44F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9998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7382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74B0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B524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588EB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5F832C2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FE1B4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67C9E3C" w14:textId="641B09F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E24AAD2" w14:textId="05CF3CA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DF1673B" w14:textId="32EFE77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4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 tube insertion for ileu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1671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13DF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844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1A88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E53F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B9E9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4F0B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7CCD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EEA2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D29C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DC2F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1A330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6" w:type="dxa"/>
            <w:vAlign w:val="center"/>
          </w:tcPr>
          <w:p w14:paraId="6CFD674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10386E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A570991" w14:textId="7C592C8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8C45783" w14:textId="7816E84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FBA304D" w14:textId="770D1E4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6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nual repair of irreducible herni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0D81E8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189E5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80A7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A9FB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19F88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6071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EFB55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0B88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73A5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AA7F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DEE0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5897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746FED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F33473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1D9B526" w14:textId="040D356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1C5A065" w14:textId="3807460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F5DED5E" w14:textId="26E09BA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8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ificial kidney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9AB3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D7EC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9DDA4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9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CC48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F744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05CC9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85C6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5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18E3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EA60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8849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7439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D6DC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716" w:type="dxa"/>
            <w:vAlign w:val="center"/>
          </w:tcPr>
          <w:p w14:paraId="771EA7C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73B4FE3" w14:textId="653122D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A1732FF" w14:textId="09C71AB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9FDD38" w14:textId="370C250C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5A6EDD9" w14:textId="2500832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9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sma exchan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A36A9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1BDB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D132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986C3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7BB14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4DA9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70F9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263A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A61C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9774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6EB8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A68D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8D404A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D58113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7F610FA" w14:textId="3658DE4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72F2DA7" w14:textId="65F63BE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CF68D8C" w14:textId="67B4D0F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040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gional perfus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A48C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B118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0A81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1026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AC10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B72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6C5D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5839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B0291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259A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9847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0197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3AD2C63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A99E70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26615FE" w14:textId="0A5551E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05C059D" w14:textId="116686C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7F73A8F" w14:textId="41243F7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1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sorptive hemodiafiltr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3D78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414D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5956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6B531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60A7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8E1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9E80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B69F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0568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795B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C124B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AA96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6" w:type="dxa"/>
            <w:vAlign w:val="center"/>
          </w:tcPr>
          <w:p w14:paraId="7CF59CF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E98A12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54CF0B6" w14:textId="063385D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2597A30" w14:textId="13BB31F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5502775" w14:textId="3F112C2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2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toneal perfus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C8296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E5A8F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8EF6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81215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E7F1C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3402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6382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96D8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E9EB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FD0D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02A72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D430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6" w:type="dxa"/>
            <w:vAlign w:val="center"/>
          </w:tcPr>
          <w:p w14:paraId="51C24FE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D8192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F796F69" w14:textId="01A1BC0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6E2E33B" w14:textId="40B3C0F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DB128AD" w14:textId="4DD1AC7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3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ototherapy for neonatal hyperbilirubinemia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D6EC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370F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6B6E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6A29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CD2E0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6BC97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1D9F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79B20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AE73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94DCD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E9096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ACA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16" w:type="dxa"/>
            <w:vAlign w:val="center"/>
          </w:tcPr>
          <w:p w14:paraId="0935152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57356C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AFEE247" w14:textId="34B64FB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22E7CA3" w14:textId="2F3BA51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9341038" w14:textId="5ECB954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4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dotracheal intubation for life-savin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7312E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A23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2F4C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95A0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434F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49910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4DDA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CC7B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AC4E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3B18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1FF1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854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16" w:type="dxa"/>
            <w:vAlign w:val="center"/>
          </w:tcPr>
          <w:p w14:paraId="3F18AAA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FDD87A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3A5C3F" w14:textId="511D527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694F6DA" w14:textId="3FF1A96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C7034B5" w14:textId="22BB3DA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5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ificial respira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6393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10E8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BE06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1627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FEEF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480DE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4A1B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0CF8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B4A1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AC920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6A87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DF46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716" w:type="dxa"/>
            <w:vAlign w:val="center"/>
          </w:tcPr>
          <w:p w14:paraId="5113078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997B9D" w14:textId="2911BCB0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FC2643" w14:textId="6CF2421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B193F15" w14:textId="4854B66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BCF11B7" w14:textId="46B0523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6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losed chest cardiac mass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FAE59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45B4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3907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DB41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77AA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C7E7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0ABA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B3EFD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0533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A151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BF52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D9F1A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297D436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D807DE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4E55923" w14:textId="24DD4E4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36EA384" w14:textId="1D9992D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295DC2D" w14:textId="6227E26B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7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untershock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2336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E616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09CF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70C9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0098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FA0B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A00AD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CE11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7BE1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8E07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CD849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651F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6" w:type="dxa"/>
            <w:vAlign w:val="center"/>
          </w:tcPr>
          <w:p w14:paraId="534056D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E2C0C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7A431EE" w14:textId="591009E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6921A20" w14:textId="611C44C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683D101" w14:textId="16C50F1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8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ericardiocentesi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419E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6F7A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A7B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0F8E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E114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C95B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7091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E5A6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2E9E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7CEA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404F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42B7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37F4451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252A83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487BE3F" w14:textId="57599BA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5F22BDE" w14:textId="369A279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E0111C5" w14:textId="5563B89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1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stric lav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E464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F4D9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4967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2035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A8F7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1D7D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51B5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B1BD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C573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E078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793A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C71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0A45652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8438E7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2EDA83E" w14:textId="23B5CF6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85B5838" w14:textId="025C2AF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89D83D" w14:textId="361AAB9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rmatological ointment procedure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5447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5A6F6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71A37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9992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9268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C9D7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5E5C5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0856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DB488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7B633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997F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C7F6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716" w:type="dxa"/>
            <w:vAlign w:val="center"/>
          </w:tcPr>
          <w:p w14:paraId="796C1D3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24912A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4E81FEB" w14:textId="10E28BE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F79E8AC" w14:textId="781D2EF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3545666" w14:textId="53CE870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6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yocoagulation of wart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4D87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5923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B784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73DB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BE88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7A55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2929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3C0B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9F6E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54A4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3A7E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1DAC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5029043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9A1E90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29FE492" w14:textId="5E1E869E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921F60D" w14:textId="1B106DE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2DFBF90" w14:textId="061582A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7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cision of molluscum contagiosum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7338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4C2E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B396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A53A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C724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D13A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BAD9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3A2A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8151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AC9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BAC5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3F8D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6" w:type="dxa"/>
            <w:vAlign w:val="center"/>
          </w:tcPr>
          <w:p w14:paraId="262867E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18758C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0555850" w14:textId="541F49D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85BCF81" w14:textId="4529D8A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6E92DEF" w14:textId="18E74EC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9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crotal edema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23E50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15A9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15D9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53DF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A2F7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F480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FC6DF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136E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797F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0C85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6FD5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6F78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1EB55E5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400E86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168F4C6" w14:textId="4F60B34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454F1B4" w14:textId="6283510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534351F" w14:textId="4D29DDD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ystourethral lava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BB0A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855B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18AD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D4CA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B41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81D2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835A1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246D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B9C54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71310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71B1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A426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16" w:type="dxa"/>
            <w:vAlign w:val="center"/>
          </w:tcPr>
          <w:p w14:paraId="4495A05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84701B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2C8788B" w14:textId="4BCA22B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104BAD8" w14:textId="3FC5682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9C96194" w14:textId="16B026B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1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erineal pelvic lavage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F51C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48D8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A2C0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C013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C9E0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C16F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D39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D2BA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3806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50A4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704F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15E5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6" w:type="dxa"/>
            <w:vAlign w:val="center"/>
          </w:tcPr>
          <w:p w14:paraId="5C2DAA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A6586D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3388897" w14:textId="24A2158E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2C406E3" w14:textId="7ADCD11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D80DAB7" w14:textId="1D799CD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cement of indwelling catheter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7830DB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22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B157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70206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8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982F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5EE1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0195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CB97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86BC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0BFF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5700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B1ED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FE59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716" w:type="dxa"/>
            <w:vAlign w:val="center"/>
          </w:tcPr>
          <w:p w14:paraId="49D2816E" w14:textId="466DA2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5E2EC42B" w14:textId="28808315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44E16BB" w14:textId="7921AAF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FE10F6B" w14:textId="42CAC06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5490AA7" w14:textId="48E686D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4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rinary drainage (requiring urethral dilatation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69B2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F284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D83A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3FE1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B218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6165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7F92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13D4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BA8E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FE67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E09E2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201C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716" w:type="dxa"/>
            <w:vAlign w:val="center"/>
          </w:tcPr>
          <w:p w14:paraId="6FC75F3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640E5ED" w14:textId="6531799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43F94B" w14:textId="1BA8E9C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CF5319" w14:textId="05BFB63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819368A" w14:textId="0F51F97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5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mittent urinary draina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5E24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1C3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E188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493D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C606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FE5F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9BCF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86F8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0291E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A534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E282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C1B87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49CC228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311A75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6BD710F" w14:textId="3A1C35C1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3AA31D2" w14:textId="4CA71E92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9B3CF36" w14:textId="07266F2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6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rethral dilata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5D7DA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F444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F791A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9B4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75A5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668C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18B6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221B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9502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8508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9E45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CED4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633849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3228DD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24CA3E0" w14:textId="6747002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23B5B45" w14:textId="1137A43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3460E1E" w14:textId="7EB463A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7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terine cavity lavage (including drug infusion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0D75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6861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6170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2FFE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5656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4BD7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990C1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71E6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ABAB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F17E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9FDD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085F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4619E02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00EB7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A4862A" w14:textId="29DCFC1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6D8E5E5" w14:textId="28BBB01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A2915F2" w14:textId="4BEDDF4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vical dilation and delivery induc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7676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A3C1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51B0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FF31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131F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AF4B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DF2D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D60A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6DA9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1C80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73D5D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DF12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60E80B6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3A4D07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35FD426" w14:textId="1DBF826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1DF846C" w14:textId="4E5A959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9F8877C" w14:textId="2C802A9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2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invasive repair of uterine prolapse (pessar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497F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B447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19555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EBC5B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0CF8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B4FC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4875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C7DB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2AFB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109A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F0F4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DEC2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4B78B67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DF50E7A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4289467" w14:textId="56FA7BE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A3C7B74" w14:textId="23D1D3C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6E7FCB2" w14:textId="1715E50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9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lash extractio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9E36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9773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485B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E8C4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D7E3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4688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FF58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FD36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187B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4B21D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5EB7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9FA9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21C36B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98233B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3B6B1D7" w14:textId="6270995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D21D94C" w14:textId="52D16D8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D5900CA" w14:textId="50E8670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moval of conjunctival foreign body (per eyelid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6FB9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1E158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2BF2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15E1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6B57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1079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168B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F087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8E19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77E9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570F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F6D3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2E97A13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E3DF07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764C25E" w14:textId="14B6CC6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CB6CE81" w14:textId="7F816B8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9A2495" w14:textId="5B17C11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2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rimal sac bougie (including washing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CBE9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CCAA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18B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01943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B9F2D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AB65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5D4EB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A2CF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05F5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966E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1EE2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F12F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108A21D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F2B22B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3083DDE" w14:textId="43CCA80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CAAA4DC" w14:textId="0E3A3D4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C1D28BF" w14:textId="5FA1BE8B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5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ar treatment (including ear bath and ear cleaning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DAF17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29A4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9E3A3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2C15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4232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8554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0335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32028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976D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63CC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BC01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9C9F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6" w:type="dxa"/>
            <w:vAlign w:val="center"/>
          </w:tcPr>
          <w:p w14:paraId="6154B61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894003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B4E69AB" w14:textId="1D56936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DD7187B" w14:textId="3A38B5E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983404D" w14:textId="34CC27A4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097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procedures (including nasal aspiration, simple nose bleed, and nasal vestibular procedures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1698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EAEB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47336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8BB14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1E1B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00F5E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E7590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4ED9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EA99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20D64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C8EA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D873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1F7E5FE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789CE2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A6AD8B" w14:textId="1D62544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4F34094" w14:textId="115C6C7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D32276" w14:textId="70531E54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al and pharyngeal procedure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7644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33B9F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712A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6A8D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D1D2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8BD37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3C8B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B7A67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9F9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BD3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D971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E742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02AF4CD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3D45B9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1B8CE58" w14:textId="6047EA8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447F3E1" w14:textId="49D0CEA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3012271" w14:textId="2803874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0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cedures after paranasal sinus surgery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EB0A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0A55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70BA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9FDB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BFF9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6E5AF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8F9C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63E7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BD04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A56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A937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D4F8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6CB9DF2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C0CE8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A94977C" w14:textId="41FE1D5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8430D2A" w14:textId="6184607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763C326" w14:textId="0B0D01E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tonsillar abscess puncture (including peritonsillaritis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E090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0E7C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CB0F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3166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40C2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736D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3E1F5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4484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AE2B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D284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1EE6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8B97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5BB5864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06D906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E749436" w14:textId="4CB908B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3F32CCB" w14:textId="4966A832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F5CDC86" w14:textId="7C3311A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bleeding hemostasis (with gauze tampon or balloon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97B3C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D985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F005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0A71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A245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4EED1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E9B0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20D8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2DD1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92C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E06F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1007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6" w:type="dxa"/>
            <w:vAlign w:val="center"/>
          </w:tcPr>
          <w:p w14:paraId="66F330A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E3974C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24F5212" w14:textId="7191554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ED39C0E" w14:textId="380C301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30A52F8" w14:textId="28FE11D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moval of cerumen plug (complicated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AA0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AECC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6B1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464E8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3FB6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4E4F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3A81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919F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8E09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061A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38F4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0A791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16" w:type="dxa"/>
            <w:vAlign w:val="center"/>
          </w:tcPr>
          <w:p w14:paraId="2407CA0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D318BE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69DBAFF" w14:textId="6F82B44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A6327B" w14:textId="2C1BB4E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71689E0" w14:textId="3765ABB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5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ltrasonic nebulizer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7512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0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5A75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102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9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D9B1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8331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218A7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C972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3234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267E0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BEE4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46AE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A658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716" w:type="dxa"/>
            <w:vAlign w:val="center"/>
          </w:tcPr>
          <w:p w14:paraId="6CDA3F7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FB32B1A" w14:textId="36139D0F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DF8142E" w14:textId="044BF0E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B568D98" w14:textId="712AF1C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EB75E4" w14:textId="105A64C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6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hrocentesis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99033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1E213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ECFD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CF35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4F89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5DF5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8F62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B4FE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9580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6101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8355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8646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7CAB57A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03FE21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789C9DE" w14:textId="7064817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1324007" w14:textId="1C11FF3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282F4BB" w14:textId="6187D69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7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rect traction with steel wire, etc. (Day 2 or later. Including procedure fee in case of invasive traction) (per day for one sit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ADF69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DA27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3C2D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AD9A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1967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A43A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69A4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C380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8E2A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0AE9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9F82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5CEE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05B97F6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6F721C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97902AC" w14:textId="5AC68B2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F0A2FA1" w14:textId="32687FF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FCF3452" w14:textId="1333159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tervention trac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19D9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B43B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4CDD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DEC9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E7B15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8B5C8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688B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AAF8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C75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2366B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2933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AAC9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6" w:type="dxa"/>
            <w:vAlign w:val="center"/>
          </w:tcPr>
          <w:p w14:paraId="2921BFF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361B5A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E00F2FA" w14:textId="0DD4BBD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7D7E587" w14:textId="3576440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4D1F067" w14:textId="3324FFC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9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ti-inflammatory and analgesic treatment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185E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DC2F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293F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8319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84D9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A574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8588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D026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721DB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EA40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B6A5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810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16" w:type="dxa"/>
            <w:vAlign w:val="center"/>
          </w:tcPr>
          <w:p w14:paraId="01016D8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1A2458B" w14:textId="297D0930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51C86E7" w14:textId="353635A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C9A8D6F" w14:textId="027014E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08D39F8" w14:textId="0E5719B0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0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feeding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3A80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6858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2286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9011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ED22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5B40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B9AD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49A4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36328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3E51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CC1B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4E29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16" w:type="dxa"/>
            <w:vAlign w:val="center"/>
          </w:tcPr>
          <w:p w14:paraId="260B630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352BCA5" w14:textId="3CD64DE1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0DE9240" w14:textId="7BB5947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C8215DD" w14:textId="159D5AC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03099E4" w14:textId="2A7A2C8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1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tritive enem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0A3C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C58B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89E1A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A362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17A1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8D1F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0B65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3EFD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81E8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CDE0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3B1B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98D0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7F109BE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D7F2EB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0B121C5" w14:textId="000CC38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3D2737E" w14:textId="36695E5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58D6E57" w14:textId="3F482D4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2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mb cast band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E037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BB55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C9D2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6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8EFC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6864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D7EA1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3C42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D8D9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2192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0BE3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258C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B14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16" w:type="dxa"/>
            <w:vAlign w:val="center"/>
          </w:tcPr>
          <w:p w14:paraId="5D2057B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47C0631" w14:textId="0476899B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3559018" w14:textId="04B55A3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3C2B663" w14:textId="0485A3B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BA5AC45" w14:textId="0A9C6FB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unk cast band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49DE4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E1EB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0797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3DA3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C5C9B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D8EB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D5C5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0E686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C8F5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CF8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15D4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76FC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16" w:type="dxa"/>
            <w:vAlign w:val="center"/>
          </w:tcPr>
          <w:p w14:paraId="5EA90B5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261AA4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5E56EE8" w14:textId="3C530A2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C116019" w14:textId="1DDC773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DBCAA7" w14:textId="4F623809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9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sting of prosthetic limb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7EDA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8608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F1E0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3F8A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AFAE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C74C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DB4E7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5ED3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DED1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0B8F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79E32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0CBF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16" w:type="dxa"/>
            <w:vAlign w:val="center"/>
          </w:tcPr>
          <w:p w14:paraId="0BEE08F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2ECF716" w14:textId="5289C31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D5ACDB" w14:textId="58BA8D8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</w:tbl>
    <w:p w14:paraId="2C3B0993" w14:textId="77777777" w:rsidR="00483942" w:rsidRPr="00313A1B" w:rsidRDefault="00483942" w:rsidP="00313A1B">
      <w:pPr>
        <w:rPr>
          <w:rFonts w:ascii="Times New Roman" w:hAnsi="Times New Roman" w:cs="Times New Roman"/>
          <w:sz w:val="16"/>
          <w:szCs w:val="16"/>
        </w:rPr>
      </w:pPr>
    </w:p>
    <w:sectPr w:rsidR="00483942" w:rsidRPr="00313A1B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7D86B" w14:textId="77777777" w:rsidR="00A2547C" w:rsidRDefault="00A2547C" w:rsidP="000D2EC9">
      <w:r>
        <w:separator/>
      </w:r>
    </w:p>
  </w:endnote>
  <w:endnote w:type="continuationSeparator" w:id="0">
    <w:p w14:paraId="2A64C5B5" w14:textId="77777777" w:rsidR="00A2547C" w:rsidRDefault="00A2547C" w:rsidP="000D2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395CC" w14:textId="77777777" w:rsidR="00A2547C" w:rsidRDefault="00A2547C" w:rsidP="000D2EC9">
      <w:r>
        <w:separator/>
      </w:r>
    </w:p>
  </w:footnote>
  <w:footnote w:type="continuationSeparator" w:id="0">
    <w:p w14:paraId="4336AB25" w14:textId="77777777" w:rsidR="00A2547C" w:rsidRDefault="00A2547C" w:rsidP="000D2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1752F"/>
    <w:rsid w:val="000341FC"/>
    <w:rsid w:val="00050392"/>
    <w:rsid w:val="000905D0"/>
    <w:rsid w:val="000D2EC9"/>
    <w:rsid w:val="00147065"/>
    <w:rsid w:val="00163E1C"/>
    <w:rsid w:val="00194951"/>
    <w:rsid w:val="001D2585"/>
    <w:rsid w:val="001D37FB"/>
    <w:rsid w:val="002337D8"/>
    <w:rsid w:val="00241708"/>
    <w:rsid w:val="0026323A"/>
    <w:rsid w:val="0026534D"/>
    <w:rsid w:val="00296CC4"/>
    <w:rsid w:val="00313A1B"/>
    <w:rsid w:val="0038276D"/>
    <w:rsid w:val="00382CA2"/>
    <w:rsid w:val="0038659B"/>
    <w:rsid w:val="003E313B"/>
    <w:rsid w:val="003F72CA"/>
    <w:rsid w:val="00401F92"/>
    <w:rsid w:val="004053BB"/>
    <w:rsid w:val="00420B22"/>
    <w:rsid w:val="00424194"/>
    <w:rsid w:val="00483942"/>
    <w:rsid w:val="00493BC9"/>
    <w:rsid w:val="004B4965"/>
    <w:rsid w:val="00513279"/>
    <w:rsid w:val="0056412E"/>
    <w:rsid w:val="0057158D"/>
    <w:rsid w:val="00586F34"/>
    <w:rsid w:val="006072DB"/>
    <w:rsid w:val="00684B18"/>
    <w:rsid w:val="006F60D2"/>
    <w:rsid w:val="00760720"/>
    <w:rsid w:val="007E4333"/>
    <w:rsid w:val="00806AD2"/>
    <w:rsid w:val="00810E6B"/>
    <w:rsid w:val="008902C3"/>
    <w:rsid w:val="008A75B7"/>
    <w:rsid w:val="008C1719"/>
    <w:rsid w:val="00967B73"/>
    <w:rsid w:val="00A01950"/>
    <w:rsid w:val="00A077FC"/>
    <w:rsid w:val="00A212BB"/>
    <w:rsid w:val="00A2547C"/>
    <w:rsid w:val="00B52A38"/>
    <w:rsid w:val="00B555A0"/>
    <w:rsid w:val="00B87C3B"/>
    <w:rsid w:val="00BA6700"/>
    <w:rsid w:val="00BE35A1"/>
    <w:rsid w:val="00BF6DC2"/>
    <w:rsid w:val="00C06056"/>
    <w:rsid w:val="00C2334A"/>
    <w:rsid w:val="00C75C64"/>
    <w:rsid w:val="00CD7DF6"/>
    <w:rsid w:val="00D503D7"/>
    <w:rsid w:val="00D542AF"/>
    <w:rsid w:val="00DC7798"/>
    <w:rsid w:val="00E03767"/>
    <w:rsid w:val="00E652F4"/>
    <w:rsid w:val="00E96A9F"/>
    <w:rsid w:val="00EB4C76"/>
    <w:rsid w:val="00F63730"/>
    <w:rsid w:val="00F86C54"/>
    <w:rsid w:val="00FC3D95"/>
    <w:rsid w:val="00FC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character" w:styleId="a5">
    <w:name w:val="Hyperlink"/>
    <w:basedOn w:val="a0"/>
    <w:uiPriority w:val="99"/>
    <w:semiHidden/>
    <w:unhideWhenUsed/>
    <w:rsid w:val="00313A1B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13A1B"/>
    <w:rPr>
      <w:color w:val="954F72"/>
      <w:u w:val="single"/>
    </w:rPr>
  </w:style>
  <w:style w:type="paragraph" w:customStyle="1" w:styleId="msonormal0">
    <w:name w:val="msonormal"/>
    <w:basedOn w:val="a"/>
    <w:rsid w:val="00313A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0D2E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2EC9"/>
  </w:style>
  <w:style w:type="paragraph" w:styleId="a9">
    <w:name w:val="footer"/>
    <w:basedOn w:val="a"/>
    <w:link w:val="aa"/>
    <w:uiPriority w:val="99"/>
    <w:unhideWhenUsed/>
    <w:rsid w:val="000D2E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2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D5151-C0CF-4934-AF2C-41CAC2768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60</cp:revision>
  <dcterms:created xsi:type="dcterms:W3CDTF">2023-01-26T09:02:00Z</dcterms:created>
  <dcterms:modified xsi:type="dcterms:W3CDTF">2023-05-05T02:30:00Z</dcterms:modified>
</cp:coreProperties>
</file>